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578570" w14:textId="77777777" w:rsidR="005C6C37" w:rsidRDefault="005C6C37" w:rsidP="005C6C37">
      <w:pPr>
        <w:pStyle w:val="Heading2"/>
        <w:spacing w:line="480" w:lineRule="auto"/>
        <w:ind w:left="420" w:firstLine="420"/>
      </w:pPr>
      <w:bookmarkStart w:id="0" w:name="_Toc181870176"/>
      <w:r>
        <w:rPr>
          <w:rFonts w:hint="eastAsia"/>
        </w:rPr>
        <w:t>S</w:t>
      </w:r>
      <w:r>
        <w:t>3 Water Chemistry, July 2022</w:t>
      </w:r>
      <w:bookmarkEnd w:id="0"/>
    </w:p>
    <w:p w14:paraId="00A70105" w14:textId="77777777" w:rsidR="005C6C37" w:rsidRDefault="005C6C37" w:rsidP="005C6C37">
      <w:pPr>
        <w:spacing w:line="480" w:lineRule="auto"/>
        <w:rPr>
          <w:noProof/>
        </w:rPr>
      </w:pPr>
      <w:r>
        <w:rPr>
          <w:noProof/>
        </w:rPr>
        <w:drawing>
          <wp:inline distT="0" distB="0" distL="0" distR="0" wp14:anchorId="1EA13E64" wp14:editId="7179010D">
            <wp:extent cx="4983826" cy="5943600"/>
            <wp:effectExtent l="0" t="0" r="7620" b="0"/>
            <wp:docPr id="613739379" name="Picture 2" descr="A close-up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739379" name="Picture 2" descr="A close-up of a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" b="20537"/>
                    <a:stretch/>
                  </pic:blipFill>
                  <pic:spPr bwMode="auto">
                    <a:xfrm>
                      <a:off x="0" y="0"/>
                      <a:ext cx="4983826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DEBC70" w14:textId="77777777" w:rsidR="005C6C37" w:rsidRPr="008C7D74" w:rsidRDefault="005C6C37" w:rsidP="005C6C37">
      <w:pPr>
        <w:rPr>
          <w:rFonts w:ascii="Times New Roman" w:hAnsi="Times New Roman" w:cs="Times New Roman"/>
          <w:sz w:val="24"/>
          <w:szCs w:val="24"/>
        </w:rPr>
        <w:sectPr w:rsidR="005C6C37" w:rsidRPr="008C7D74" w:rsidSect="005C6C37">
          <w:footerReference w:type="default" r:id="rId6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 w:hint="eastAsia"/>
          <w:noProof/>
          <w:sz w:val="24"/>
          <w:szCs w:val="24"/>
        </w:rPr>
        <w:t>.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4826">
        <w:rPr>
          <w:rFonts w:ascii="Times New Roman" w:hAnsi="Times New Roman" w:cs="Times New Roman"/>
          <w:noProof/>
          <w:sz w:val="24"/>
          <w:szCs w:val="24"/>
        </w:rPr>
        <w:t>Fig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02482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Stiff diagrams including major water species fo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water </w:t>
      </w:r>
      <w:r w:rsidRPr="33B9CA36">
        <w:rPr>
          <w:rFonts w:ascii="Times New Roman" w:hAnsi="Times New Roman" w:cs="Times New Roman"/>
          <w:sz w:val="24"/>
          <w:szCs w:val="24"/>
        </w:rPr>
        <w:t>samples collected every four hours from July 2</w:t>
      </w:r>
      <w:r w:rsidRPr="33B9CA36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33B9CA36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33B9CA3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33B9CA36">
        <w:rPr>
          <w:rFonts w:ascii="Times New Roman" w:hAnsi="Times New Roman" w:cs="Times New Roman"/>
          <w:sz w:val="24"/>
          <w:szCs w:val="24"/>
        </w:rPr>
        <w:t>, 202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Radial plots with the same color represents the water sample collected from the same day. Samples from EFC 07-01 to EFC 07-06 were colleced on July 2</w:t>
      </w:r>
      <w:r w:rsidRPr="00051BD8"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 w:hint="eastAsia"/>
          <w:noProof/>
          <w:sz w:val="24"/>
          <w:szCs w:val="24"/>
        </w:rPr>
        <w:t>; samples from EFC 07-07 to EFC 07-12 were collected on July 3</w:t>
      </w:r>
      <w:r w:rsidRPr="00051BD8"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 w:hint="eastAsia"/>
          <w:noProof/>
          <w:sz w:val="24"/>
          <w:szCs w:val="24"/>
        </w:rPr>
        <w:t>; samples from EFC 07-13 to EFC 07-18 werer colleced on July 4</w:t>
      </w:r>
      <w:r w:rsidRPr="00956254"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 w:hint="eastAsia"/>
          <w:noProof/>
          <w:sz w:val="24"/>
          <w:szCs w:val="24"/>
        </w:rPr>
        <w:t>; samples from EFC 07-19 to EFC 07-24 were collected on July 5</w:t>
      </w:r>
      <w:r w:rsidRPr="002841A8"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</w:p>
    <w:tbl>
      <w:tblPr>
        <w:tblW w:w="11862" w:type="dxa"/>
        <w:tblLayout w:type="fixed"/>
        <w:tblLook w:val="04A0" w:firstRow="1" w:lastRow="0" w:firstColumn="1" w:lastColumn="0" w:noHBand="0" w:noVBand="1"/>
      </w:tblPr>
      <w:tblGrid>
        <w:gridCol w:w="1170"/>
        <w:gridCol w:w="1620"/>
        <w:gridCol w:w="733"/>
        <w:gridCol w:w="774"/>
        <w:gridCol w:w="635"/>
        <w:gridCol w:w="760"/>
        <w:gridCol w:w="766"/>
        <w:gridCol w:w="813"/>
        <w:gridCol w:w="793"/>
        <w:gridCol w:w="918"/>
        <w:gridCol w:w="810"/>
        <w:gridCol w:w="720"/>
        <w:gridCol w:w="630"/>
        <w:gridCol w:w="720"/>
      </w:tblGrid>
      <w:tr w:rsidR="005C6C37" w:rsidRPr="00097CAC" w14:paraId="79A8AEA6" w14:textId="77777777" w:rsidTr="003035D7">
        <w:trPr>
          <w:trHeight w:val="620"/>
        </w:trPr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EFE130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lastRenderedPageBreak/>
              <w:t>Sample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9EE53D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DateTime</w:t>
            </w:r>
            <w:proofErr w:type="spellEnd"/>
          </w:p>
        </w:tc>
        <w:tc>
          <w:tcPr>
            <w:tcW w:w="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CD1B84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emp °C</w:t>
            </w:r>
          </w:p>
        </w:tc>
        <w:tc>
          <w:tcPr>
            <w:tcW w:w="7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A5864B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ight lux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1DE84C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Chl</w:t>
            </w:r>
            <w:proofErr w:type="spellEnd"/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RFU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65B1E1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Depth m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65F1C2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fDOM</w:t>
            </w:r>
            <w:proofErr w:type="spellEnd"/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RFU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F88454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ODO % sat</w:t>
            </w:r>
          </w:p>
        </w:tc>
        <w:tc>
          <w:tcPr>
            <w:tcW w:w="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F97716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ODO % loc</w:t>
            </w: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5A6879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SpCond</w:t>
            </w:r>
            <w:proofErr w:type="spellEnd"/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µ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cm</w:t>
            </w:r>
            <w:r w:rsidRPr="00171D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66CFDC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AL PC RFU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4105F6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DS m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171D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8E7C71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pH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48DF3C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ODO m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097C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9070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</w:tr>
      <w:tr w:rsidR="00C35C9E" w:rsidRPr="00097CAC" w14:paraId="1AC97BB4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411CCD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FAC01B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2/2022 0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A8D1A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1.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7EF73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DEB7C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3CE2A5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CFCB4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9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B7305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C79FD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4B506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5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581E5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91B04C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253DA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BA4A8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5.83</w:t>
            </w:r>
          </w:p>
        </w:tc>
      </w:tr>
      <w:tr w:rsidR="005C6C37" w:rsidRPr="00097CAC" w14:paraId="674B9B1E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6263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3A1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2/2022 4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90AB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1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B89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D20B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C66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AE5C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FCE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F38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5D6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5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3C4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B11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24D5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D92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5.95</w:t>
            </w:r>
          </w:p>
        </w:tc>
      </w:tr>
      <w:tr w:rsidR="00C35C9E" w:rsidRPr="00097CAC" w14:paraId="53471DE9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8AACD5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15468A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2/2022 8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3FE9D5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1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FA781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4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DD801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87D0B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5DE41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039B9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7414B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4C9BA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5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FC65A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D5A265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C3E2E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E452B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.86</w:t>
            </w:r>
          </w:p>
        </w:tc>
      </w:tr>
      <w:tr w:rsidR="005C6C37" w:rsidRPr="00097CAC" w14:paraId="4D5F7379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65C2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B5D2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2/2022 12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F3C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4.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20B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4438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087C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6E7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8B6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.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A7A9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F5E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944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4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6CA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6525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01A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1D6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0</w:t>
            </w:r>
          </w:p>
        </w:tc>
      </w:tr>
      <w:tr w:rsidR="00C35C9E" w:rsidRPr="00097CAC" w14:paraId="593489E8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DDC33E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981D02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2/2022 16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9D966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6.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9F4AC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88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057775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C4AD4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394F19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.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9C29A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3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F7C98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FA5D2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D3EA8B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-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D9C6B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AA1E3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572BB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1.1</w:t>
            </w:r>
          </w:p>
        </w:tc>
      </w:tr>
      <w:tr w:rsidR="005C6C37" w:rsidRPr="00097CAC" w14:paraId="03CFF0E4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6A3D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81A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2/2022 20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8ED5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4.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267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A00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50D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350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EB8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9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F39B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542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4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3E82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B3E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907C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C56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73</w:t>
            </w:r>
          </w:p>
        </w:tc>
      </w:tr>
      <w:tr w:rsidR="00C35C9E" w:rsidRPr="00097CAC" w14:paraId="30D1EA50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590097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788FA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3/2022 0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2CAC20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2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D41E05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90755B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F2E37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0C7FE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92B10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9F498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D4283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3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17A8F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B9BD2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9B896A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F3A37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.49</w:t>
            </w:r>
          </w:p>
        </w:tc>
      </w:tr>
      <w:tr w:rsidR="005C6C37" w:rsidRPr="00097CAC" w14:paraId="483DC2FE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C4C0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AA62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3/2022 4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20A9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1.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B739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E67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43A2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7BB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9.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CBF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89F2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C50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5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AB22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DCD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10E0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2629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5.8</w:t>
            </w:r>
          </w:p>
        </w:tc>
      </w:tr>
      <w:tr w:rsidR="00C35C9E" w:rsidRPr="00097CAC" w14:paraId="57D8AB47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6E6AC9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0352B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3/2022 8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8860E9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2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FABA3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52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C6953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57328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3A2CD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D674F2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5116AC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DF852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4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03D34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CD27C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7BE71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5D497B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.82</w:t>
            </w:r>
          </w:p>
        </w:tc>
      </w:tr>
      <w:tr w:rsidR="005C6C37" w:rsidRPr="00097CAC" w14:paraId="219DB81A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BA74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D10C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3/2022 12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C28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5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8B8A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442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11A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5DA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01B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B375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7CB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A52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3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5CA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2ED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A79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086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0</w:t>
            </w:r>
          </w:p>
        </w:tc>
      </w:tr>
      <w:tr w:rsidR="00C35C9E" w:rsidRPr="00097CAC" w14:paraId="58F6582E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AC73C5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E21A7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3/2022 16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1F2A0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7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9BB7EA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9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EB6B8B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897DA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A728F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DA9040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DCB3E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EE77CA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76562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-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D4D55C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0A2289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DB9BD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9.46</w:t>
            </w:r>
          </w:p>
        </w:tc>
      </w:tr>
      <w:tr w:rsidR="005C6C37" w:rsidRPr="00097CAC" w14:paraId="5D470CD8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BBB7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67F9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3/2022 20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851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4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723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892A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DA49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0E0B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8892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3B4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F95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3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C4D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1DDC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4BC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D66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37</w:t>
            </w:r>
          </w:p>
        </w:tc>
      </w:tr>
      <w:tr w:rsidR="00C35C9E" w:rsidRPr="00097CAC" w14:paraId="3112D553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C4B0DC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C19B19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4/2022 0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67EA3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2.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923665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3DB3DC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29B970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BBF89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3BCEA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74DABA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F7F28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4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200089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C132E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CB9FE9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C2AA79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5.78</w:t>
            </w:r>
          </w:p>
        </w:tc>
      </w:tr>
      <w:tr w:rsidR="005C6C37" w:rsidRPr="00097CAC" w14:paraId="21B2582A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A440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EF9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4/2022 4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1A2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1.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D050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62DB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449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8D2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CB29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D45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BFF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4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1C5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D76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3AD2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712C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5.88</w:t>
            </w:r>
          </w:p>
        </w:tc>
      </w:tr>
      <w:tr w:rsidR="00C35C9E" w:rsidRPr="00097CAC" w14:paraId="0961B6BF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ECF90E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1B77F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4/2022 8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D5E51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1.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C2A38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8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09769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188B2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9F257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6D3F6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25AE2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96EB4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4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CDE0B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3263A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251C9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C58A9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.95</w:t>
            </w:r>
          </w:p>
        </w:tc>
      </w:tr>
      <w:tr w:rsidR="005C6C37" w:rsidRPr="00097CAC" w14:paraId="3C922B46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6E3E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047B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4/2022 12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D93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4.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20D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219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EC3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97E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586C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FE3B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CC7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B3F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4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484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F88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845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7EB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0.08</w:t>
            </w:r>
          </w:p>
        </w:tc>
      </w:tr>
      <w:tr w:rsidR="00C35C9E" w:rsidRPr="00097CAC" w14:paraId="616AF25E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92EBE4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7068A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4/2022 16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6D0020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8.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AAC3E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23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29A37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7121CA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2A0B2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.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FA25D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8B7B8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4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0FE27C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4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70781B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-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BC5B1B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FFF699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A4129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0.81</w:t>
            </w:r>
          </w:p>
        </w:tc>
      </w:tr>
      <w:tr w:rsidR="005C6C37" w:rsidRPr="00097CAC" w14:paraId="55AA15FB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D830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93A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4/2022 20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9025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4.8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A0C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C04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B45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2E72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C36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0C5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71D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4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994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E24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95F0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FC9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16</w:t>
            </w:r>
          </w:p>
        </w:tc>
      </w:tr>
      <w:tr w:rsidR="00C35C9E" w:rsidRPr="00097CAC" w14:paraId="21DFA949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1A11F3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2F9A5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5/2022 0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40568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2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43E33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717A7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74293C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5E9BE5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8F636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E53DA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7A5A2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4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E24085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D215CB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9AE0AA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A9C462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5.65</w:t>
            </w:r>
          </w:p>
        </w:tc>
      </w:tr>
      <w:tr w:rsidR="005C6C37" w:rsidRPr="00097CAC" w14:paraId="774A56E3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2C84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7302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5/2022 4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F04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2.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20B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04C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6EBB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E25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C8D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10F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BA9C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4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B53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977C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32BC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2319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5.71</w:t>
            </w:r>
          </w:p>
        </w:tc>
      </w:tr>
      <w:tr w:rsidR="00C35C9E" w:rsidRPr="00097CAC" w14:paraId="3B076C5A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F43660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D7011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5/2022 8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512E0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1.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5F0972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9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FA4AE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178C3B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6B7BE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7CA61B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FD303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2EFEE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5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F6A13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94848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AC903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26A7F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.63</w:t>
            </w:r>
          </w:p>
        </w:tc>
      </w:tr>
      <w:tr w:rsidR="005C6C37" w:rsidRPr="00097CAC" w14:paraId="70D140B6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9190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051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5/2022 12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5ED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5.5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0DA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97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1FB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D40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E5B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.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9185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431A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279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4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C27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3DAD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E5A6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D5F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9.79</w:t>
            </w:r>
          </w:p>
        </w:tc>
      </w:tr>
      <w:tr w:rsidR="00C35C9E" w:rsidRPr="00097CAC" w14:paraId="045B2150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AC6EDE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26121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5/2022 16: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90D539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9.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50AF8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18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6A438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AE67F2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D65BB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.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899383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ECD11F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1F6582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4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85FE80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-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8138E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71164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6FFD75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0.36</w:t>
            </w:r>
          </w:p>
        </w:tc>
      </w:tr>
      <w:tr w:rsidR="005C6C37" w:rsidRPr="00097CAC" w14:paraId="44544BD7" w14:textId="77777777" w:rsidTr="003035D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19A931" w14:textId="77777777" w:rsidR="005C6C37" w:rsidRPr="00097CAC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EFC 07-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7CA04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/5/2022 20:0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1EB29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6.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B5439C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EF96D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7A3714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0.32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9FE1F8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8.3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ACA98E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9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F18AD9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9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686DA5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36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42F901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577FB0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CA8B8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57BF57" w14:textId="77777777" w:rsidR="005C6C37" w:rsidRPr="00097CAC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097C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7.57</w:t>
            </w:r>
          </w:p>
        </w:tc>
      </w:tr>
    </w:tbl>
    <w:p w14:paraId="70EE4BC6" w14:textId="77777777" w:rsidR="005C6C37" w:rsidRDefault="005C6C37" w:rsidP="005C6C37"/>
    <w:p w14:paraId="510E80E8" w14:textId="77777777" w:rsidR="00C35C9E" w:rsidRDefault="00C35C9E" w:rsidP="005C6C37"/>
    <w:tbl>
      <w:tblPr>
        <w:tblW w:w="13831" w:type="dxa"/>
        <w:tblLayout w:type="fixed"/>
        <w:tblLook w:val="04A0" w:firstRow="1" w:lastRow="0" w:firstColumn="1" w:lastColumn="0" w:noHBand="0" w:noVBand="1"/>
      </w:tblPr>
      <w:tblGrid>
        <w:gridCol w:w="891"/>
        <w:gridCol w:w="729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18"/>
        <w:gridCol w:w="722"/>
        <w:gridCol w:w="720"/>
        <w:gridCol w:w="718"/>
        <w:gridCol w:w="722"/>
        <w:gridCol w:w="691"/>
        <w:gridCol w:w="720"/>
      </w:tblGrid>
      <w:tr w:rsidR="005C6C37" w:rsidRPr="005E43F3" w14:paraId="3D77F250" w14:textId="77777777" w:rsidTr="003035D7">
        <w:trPr>
          <w:trHeight w:val="719"/>
        </w:trPr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DCE83" w14:textId="77777777" w:rsidR="005C6C37" w:rsidRPr="0004397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7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483A80" w14:textId="77777777" w:rsidR="005C6C37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>Ca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 </w:t>
            </w:r>
          </w:p>
          <w:p w14:paraId="65F92235" w14:textId="77777777" w:rsidR="005C6C37" w:rsidRPr="00043973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mg 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A22B2A" w14:textId="77777777" w:rsidR="005C6C37" w:rsidRPr="00043973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Mg </w:t>
            </w:r>
            <w:proofErr w:type="spellStart"/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>mg</w:t>
            </w:r>
            <w:proofErr w:type="spellEnd"/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 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5EB0EA" w14:textId="77777777" w:rsidR="005C6C37" w:rsidRPr="00043973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Na mg 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B5E5DC" w14:textId="77777777" w:rsidR="005C6C37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K </w:t>
            </w:r>
          </w:p>
          <w:p w14:paraId="6940157E" w14:textId="77777777" w:rsidR="005C6C37" w:rsidRPr="00043973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mg 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856441" w14:textId="77777777" w:rsidR="005C6C37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Cl </w:t>
            </w:r>
          </w:p>
          <w:p w14:paraId="4A63F784" w14:textId="77777777" w:rsidR="005C6C37" w:rsidRPr="00043973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mg L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1B5DFD" w14:textId="77777777" w:rsidR="005C6C37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Si </w:t>
            </w:r>
          </w:p>
          <w:p w14:paraId="4CF1A759" w14:textId="77777777" w:rsidR="005C6C37" w:rsidRPr="00043973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mg 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ADE5A9" w14:textId="77777777" w:rsidR="005C6C37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S </w:t>
            </w:r>
          </w:p>
          <w:p w14:paraId="4350668D" w14:textId="77777777" w:rsidR="005C6C37" w:rsidRPr="00043973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mg 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7B0743" w14:textId="77777777" w:rsidR="005C6C37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P </w:t>
            </w:r>
          </w:p>
          <w:p w14:paraId="50D27F96" w14:textId="77777777" w:rsidR="005C6C37" w:rsidRPr="00043973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μg 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758D36" w14:textId="77777777" w:rsidR="005C6C37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Sb </w:t>
            </w:r>
          </w:p>
          <w:p w14:paraId="56B723C9" w14:textId="77777777" w:rsidR="005C6C37" w:rsidRPr="00043973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μg 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E4C7AF" w14:textId="77777777" w:rsidR="005C6C37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As </w:t>
            </w:r>
          </w:p>
          <w:p w14:paraId="45CD7378" w14:textId="77777777" w:rsidR="005C6C37" w:rsidRPr="00043973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μg 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D395D6" w14:textId="77777777" w:rsidR="005C6C37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Ba </w:t>
            </w:r>
          </w:p>
          <w:p w14:paraId="51282B60" w14:textId="77777777" w:rsidR="005C6C37" w:rsidRPr="00043973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μg 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14ECCD" w14:textId="77777777" w:rsidR="005C6C37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Be </w:t>
            </w:r>
          </w:p>
          <w:p w14:paraId="76CD2FAA" w14:textId="77777777" w:rsidR="005C6C37" w:rsidRPr="00043973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μg 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AA79A1" w14:textId="77777777" w:rsidR="005C6C37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Cd </w:t>
            </w:r>
          </w:p>
          <w:p w14:paraId="7F08EC7A" w14:textId="77777777" w:rsidR="005C6C37" w:rsidRPr="00043973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μg 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65001B" w14:textId="77777777" w:rsidR="005C6C37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Cr </w:t>
            </w:r>
          </w:p>
          <w:p w14:paraId="01C1C1FC" w14:textId="77777777" w:rsidR="005C6C37" w:rsidRPr="00043973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μg 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3BA08A" w14:textId="77777777" w:rsidR="005C6C37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Cu </w:t>
            </w:r>
          </w:p>
          <w:p w14:paraId="678A8641" w14:textId="77777777" w:rsidR="005C6C37" w:rsidRPr="00043973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μg 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4D5E53" w14:textId="77777777" w:rsidR="005C6C37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Pb </w:t>
            </w:r>
          </w:p>
          <w:p w14:paraId="5B286068" w14:textId="77777777" w:rsidR="005C6C37" w:rsidRPr="00043973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μg 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6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074FD9" w14:textId="77777777" w:rsidR="005C6C37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Tl </w:t>
            </w:r>
          </w:p>
          <w:p w14:paraId="2E8EF80C" w14:textId="77777777" w:rsidR="005C6C37" w:rsidRPr="00043973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μg 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CEB163" w14:textId="77777777" w:rsidR="005C6C37" w:rsidRPr="00043973" w:rsidRDefault="005C6C37" w:rsidP="003035D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NO3 </w:t>
            </w:r>
            <w:r w:rsidRPr="0004397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US"/>
              </w:rPr>
              <w:t xml:space="preserve">μg 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</w:t>
            </w:r>
            <w:r w:rsidRPr="00043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</w:tr>
      <w:tr w:rsidR="005C6C37" w:rsidRPr="005E43F3" w14:paraId="6262AEF7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97CE9D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lastRenderedPageBreak/>
              <w:t xml:space="preserve"> 07-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DE37E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143F3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CACD3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2FB0E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7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A1E29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7F551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F0F63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22EDD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0BBBC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2FBD9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897D8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4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A1BA4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73F08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DFA132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37C472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2.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78159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E21DD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9EEFC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7</w:t>
            </w:r>
          </w:p>
        </w:tc>
      </w:tr>
      <w:tr w:rsidR="005C6C37" w:rsidRPr="005E43F3" w14:paraId="4547AD81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20C1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82F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816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90E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EB9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8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EB1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5B6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3EA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C02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404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980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E88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5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CA5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BED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A6A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342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993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10B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335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3</w:t>
            </w:r>
          </w:p>
        </w:tc>
      </w:tr>
      <w:tr w:rsidR="005C6C37" w:rsidRPr="005E43F3" w14:paraId="443CD4A8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D81556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B77E8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7DC54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07070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A521C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8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0ED79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72A4E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2E4B2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06DBF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3215D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7C6A9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10FC8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6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B4248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E9268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77F5C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1C292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5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64C6C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2A2D1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117832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47</w:t>
            </w:r>
          </w:p>
        </w:tc>
      </w:tr>
      <w:tr w:rsidR="005C6C37" w:rsidRPr="005E43F3" w14:paraId="652C94EA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F73D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C09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599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94D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7D3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7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0FC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534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D30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FC7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746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F04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A65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5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1E1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5BA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CC1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A32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4.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520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CE1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E42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56</w:t>
            </w:r>
          </w:p>
        </w:tc>
      </w:tr>
      <w:tr w:rsidR="005C6C37" w:rsidRPr="005E43F3" w14:paraId="0A55E6B4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59D2A9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F38EA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B5C1F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DFEEC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D77F3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7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391D2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21354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055D7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DEE64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3457E2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1C2DC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14F95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5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AF6F5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4EBDB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D1B56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2A2F8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6E1D7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6D4CB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26389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46</w:t>
            </w:r>
          </w:p>
        </w:tc>
      </w:tr>
      <w:tr w:rsidR="005C6C37" w:rsidRPr="005E43F3" w14:paraId="7B0FD16F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45CF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D57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0F3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8F8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91A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58F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808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AC9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F10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663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18D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B78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4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B42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0A4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F6C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C20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8EA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AB4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CFD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7</w:t>
            </w:r>
          </w:p>
        </w:tc>
      </w:tr>
      <w:tr w:rsidR="005C6C37" w:rsidRPr="005E43F3" w14:paraId="1F5B7A24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E2771A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FFE9F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BEF062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18C90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E4DAE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7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AE7CC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F696B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01E1C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4022B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812EA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E8C5B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F6DF8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4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E9AE7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D6A0B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E12B2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4175B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4E0C0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304FD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74E40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1</w:t>
            </w:r>
          </w:p>
        </w:tc>
      </w:tr>
      <w:tr w:rsidR="005C6C37" w:rsidRPr="005E43F3" w14:paraId="082E5FBD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7C04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68A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A90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BDC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1AC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8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B5D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AA2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EC2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CCD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30A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100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925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4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FD7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246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A9F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FA3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0FB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848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F1B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46</w:t>
            </w:r>
          </w:p>
        </w:tc>
      </w:tr>
      <w:tr w:rsidR="005C6C37" w:rsidRPr="005E43F3" w14:paraId="4DBF6471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1B901A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74295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638842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6F440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9100A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8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D1FCA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D6565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BAAF2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DF494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0C2E1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522D9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AC850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6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79133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E340D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3AFE0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30138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69284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3B4C1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E1EFF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5</w:t>
            </w:r>
          </w:p>
        </w:tc>
      </w:tr>
      <w:tr w:rsidR="005C6C37" w:rsidRPr="005E43F3" w14:paraId="12876B7A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261B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B89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707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74F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1B3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7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49B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2D4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D16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595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BD3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D9E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FEA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4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8D3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E37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76A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8D4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C7D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58C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AEE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7</w:t>
            </w:r>
          </w:p>
        </w:tc>
      </w:tr>
      <w:tr w:rsidR="005C6C37" w:rsidRPr="005E43F3" w14:paraId="56EC896B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32F5C5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0B673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83DBD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956A6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1F93B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8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73747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485CB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199DA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C1692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EBEF9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530EF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72839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5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2EC12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B4A4B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20626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6B629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B2AAD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513F2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F1238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6</w:t>
            </w:r>
          </w:p>
        </w:tc>
      </w:tr>
      <w:tr w:rsidR="005C6C37" w:rsidRPr="005E43F3" w14:paraId="3C1FB79C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C17C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964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E32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77E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DB3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9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C85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7E2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76E2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985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0C1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70B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378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4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6F0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BE9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105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666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F30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63E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7C2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53</w:t>
            </w:r>
          </w:p>
        </w:tc>
      </w:tr>
      <w:tr w:rsidR="005C6C37" w:rsidRPr="005E43F3" w14:paraId="3F79227A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D3A94D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12A95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F75B8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800E42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AFD23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8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216D5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6B794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18126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87A8A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5DEC6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430E2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83974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3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4EA0A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772E0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2D447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A964F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937E12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585BA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C194E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42</w:t>
            </w:r>
          </w:p>
        </w:tc>
      </w:tr>
      <w:tr w:rsidR="005C6C37" w:rsidRPr="005E43F3" w14:paraId="77D5800C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78A4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E8A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DD3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F6D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A0D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BA5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30F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448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017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964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2B8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22A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5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F16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033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260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AF3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B44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61C2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387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47</w:t>
            </w:r>
          </w:p>
        </w:tc>
      </w:tr>
      <w:tr w:rsidR="005C6C37" w:rsidRPr="005E43F3" w14:paraId="46DC408A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9E3841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E1050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8AE19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FC537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1AC34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9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C1C2A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56187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F4D71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EB27C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61C22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62294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D79F0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4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FDB062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64605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D0C10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8AC23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49EEE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5E165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8BD0F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7</w:t>
            </w:r>
          </w:p>
        </w:tc>
      </w:tr>
      <w:tr w:rsidR="005C6C37" w:rsidRPr="005E43F3" w14:paraId="447D39DA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B970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C63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259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E43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6A4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8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A89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91E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181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07E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574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0C4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860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6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FDE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48F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D35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9A5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5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93C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7F9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EFA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17</w:t>
            </w:r>
          </w:p>
        </w:tc>
      </w:tr>
      <w:tr w:rsidR="005C6C37" w:rsidRPr="005E43F3" w14:paraId="3B2D05A3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214C05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6E1DE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7E08B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20968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3B177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006EC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3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A6787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688BE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CD0F5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4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D33DD2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F795B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37E4B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5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4F6E0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3D832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DE0D6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B4B06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1.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E17CE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805C1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59B97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30</w:t>
            </w:r>
          </w:p>
        </w:tc>
      </w:tr>
      <w:tr w:rsidR="005C6C37" w:rsidRPr="005E43F3" w14:paraId="7DF6360A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1E46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380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1AC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A4B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67C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8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333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0E6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892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367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AEF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4E1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94B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3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C11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5BD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121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691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CA2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637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131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8</w:t>
            </w:r>
          </w:p>
        </w:tc>
      </w:tr>
      <w:tr w:rsidR="005C6C37" w:rsidRPr="005E43F3" w14:paraId="510D110B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8411EB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B060F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85334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0D308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0C00B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8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852E0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42799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3F433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015E2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85F69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5161B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1E43B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3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18404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66051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DDE00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E9425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A3DC8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4EF7D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87993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48</w:t>
            </w:r>
          </w:p>
        </w:tc>
      </w:tr>
      <w:tr w:rsidR="005C6C37" w:rsidRPr="005E43F3" w14:paraId="77C96E15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B2D3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5512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564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9BB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A4B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8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A80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843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F4A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572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090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ECB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529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4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24B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EFA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ABB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615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735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B80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AB7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49</w:t>
            </w:r>
          </w:p>
        </w:tc>
      </w:tr>
      <w:tr w:rsidR="005C6C37" w:rsidRPr="005E43F3" w14:paraId="5E69DAA3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911FE2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80C52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17DE1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AF839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5878B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8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1C198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0B9B4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516AE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7E236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206B4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C136C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5E2C0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5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CCF9C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97990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D6181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677BC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047582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1CCB8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B7CE1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3</w:t>
            </w:r>
          </w:p>
        </w:tc>
      </w:tr>
      <w:tr w:rsidR="005C6C37" w:rsidRPr="005E43F3" w14:paraId="7FC52AFE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8558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4A8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C4E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EA3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9D8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9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958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A42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0C4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300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5E9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3745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344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4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267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A1F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2D9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8C3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E0B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91F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8CA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60</w:t>
            </w:r>
          </w:p>
        </w:tc>
      </w:tr>
      <w:tr w:rsidR="005C6C37" w:rsidRPr="005E43F3" w14:paraId="4FCA4462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0F540D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18414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8D105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B9BC3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77650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7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6C64F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1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6AF96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EEC6C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4D6CE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57D03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DC3A02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AA18CB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4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861B2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CDA23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D58834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D6F38E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4A5F0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2D9F6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4A4F2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48</w:t>
            </w:r>
          </w:p>
        </w:tc>
      </w:tr>
      <w:tr w:rsidR="005C6C37" w:rsidRPr="005E43F3" w14:paraId="383FEA69" w14:textId="77777777" w:rsidTr="003035D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AE4190" w14:textId="77777777" w:rsidR="005C6C37" w:rsidRPr="005E43F3" w:rsidRDefault="005C6C37" w:rsidP="003035D7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 xml:space="preserve"> 07-2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16029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6EF79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6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1CF1F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7B343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90327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2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ED20C8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0F3D73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B51F5F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1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815B00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8CEE2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996899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23.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4E76EC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34FE32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08A26D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4C04CA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3.6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60A761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20096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DD7E37" w14:textId="77777777" w:rsidR="005C6C37" w:rsidRPr="005E43F3" w:rsidRDefault="005C6C37" w:rsidP="003035D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5E43F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</w:rPr>
              <w:t>39</w:t>
            </w:r>
          </w:p>
        </w:tc>
      </w:tr>
    </w:tbl>
    <w:p w14:paraId="3B3AA543" w14:textId="673582CF" w:rsidR="005C6C37" w:rsidRPr="00B44B1E" w:rsidRDefault="005C6C37" w:rsidP="005C6C3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5C6C37" w:rsidRPr="00B44B1E" w:rsidSect="00A75E11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able. Summary of all measured species concentrations for water samples collected at EFC from </w:t>
      </w:r>
      <w:r w:rsidRPr="00FD5BCE">
        <w:rPr>
          <w:rFonts w:ascii="Times New Roman" w:hAnsi="Times New Roman" w:cs="Times New Roman"/>
          <w:color w:val="000000"/>
          <w:sz w:val="24"/>
          <w:szCs w:val="24"/>
        </w:rPr>
        <w:t>July 2nd to July 5th, 202</w:t>
      </w:r>
      <w:r w:rsidR="00A75E11">
        <w:rPr>
          <w:rFonts w:ascii="Times New Roman" w:hAnsi="Times New Roman" w:cs="Times New Roman"/>
          <w:color w:val="000000"/>
          <w:sz w:val="24"/>
          <w:szCs w:val="24"/>
        </w:rPr>
        <w:t>2</w:t>
      </w:r>
    </w:p>
    <w:p w14:paraId="1E64A684" w14:textId="77777777" w:rsidR="00983093" w:rsidRDefault="00983093"/>
    <w:sectPr w:rsidR="00983093" w:rsidSect="00C35C9E">
      <w:type w:val="continuous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27202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853B22" w14:textId="77777777" w:rsidR="00A75E11" w:rsidRDefault="00A75E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3A70B3" w14:textId="77777777" w:rsidR="00A75E11" w:rsidRDefault="00A75E11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1118B"/>
    <w:multiLevelType w:val="hybridMultilevel"/>
    <w:tmpl w:val="78C80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35149"/>
    <w:multiLevelType w:val="multilevel"/>
    <w:tmpl w:val="4EA0B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620C11"/>
    <w:multiLevelType w:val="multilevel"/>
    <w:tmpl w:val="152EE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3E96665"/>
    <w:multiLevelType w:val="hybridMultilevel"/>
    <w:tmpl w:val="E82A1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C33894"/>
    <w:multiLevelType w:val="multilevel"/>
    <w:tmpl w:val="9782F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E7E71A3"/>
    <w:multiLevelType w:val="multilevel"/>
    <w:tmpl w:val="93849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59333FB"/>
    <w:multiLevelType w:val="multilevel"/>
    <w:tmpl w:val="B9AC6A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5F26164"/>
    <w:multiLevelType w:val="hybridMultilevel"/>
    <w:tmpl w:val="1FAC8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C77BDA"/>
    <w:multiLevelType w:val="multilevel"/>
    <w:tmpl w:val="69127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C56719E"/>
    <w:multiLevelType w:val="multilevel"/>
    <w:tmpl w:val="F5267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36944107">
    <w:abstractNumId w:val="6"/>
    <w:lvlOverride w:ilvl="0">
      <w:startOverride w:val="1"/>
    </w:lvlOverride>
  </w:num>
  <w:num w:numId="2" w16cid:durableId="630205831">
    <w:abstractNumId w:val="5"/>
  </w:num>
  <w:num w:numId="3" w16cid:durableId="967510722">
    <w:abstractNumId w:val="4"/>
  </w:num>
  <w:num w:numId="4" w16cid:durableId="425854479">
    <w:abstractNumId w:val="8"/>
  </w:num>
  <w:num w:numId="5" w16cid:durableId="2140686293">
    <w:abstractNumId w:val="1"/>
  </w:num>
  <w:num w:numId="6" w16cid:durableId="1623002294">
    <w:abstractNumId w:val="9"/>
    <w:lvlOverride w:ilvl="0">
      <w:startOverride w:val="1"/>
    </w:lvlOverride>
  </w:num>
  <w:num w:numId="7" w16cid:durableId="1463034406">
    <w:abstractNumId w:val="2"/>
  </w:num>
  <w:num w:numId="8" w16cid:durableId="816066418">
    <w:abstractNumId w:val="7"/>
  </w:num>
  <w:num w:numId="9" w16cid:durableId="673923974">
    <w:abstractNumId w:val="3"/>
  </w:num>
  <w:num w:numId="10" w16cid:durableId="518546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C37"/>
    <w:rsid w:val="000669C7"/>
    <w:rsid w:val="005C6C37"/>
    <w:rsid w:val="00983093"/>
    <w:rsid w:val="00A75E11"/>
    <w:rsid w:val="00C35C9E"/>
    <w:rsid w:val="00D91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D7A72"/>
  <w15:chartTrackingRefBased/>
  <w15:docId w15:val="{982B3252-F49C-4B25-8732-E36E73C4A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C37"/>
    <w:pPr>
      <w:widowControl w:val="0"/>
      <w:spacing w:after="0" w:line="240" w:lineRule="auto"/>
      <w:jc w:val="both"/>
    </w:pPr>
    <w:rPr>
      <w:rFonts w:eastAsiaTheme="minorEastAsia"/>
      <w:sz w:val="21"/>
      <w:szCs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C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6C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6C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C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C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6C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6C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6C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6C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C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C6C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C6C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6C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6C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6C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6C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6C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6C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6C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6C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6C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6C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6C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6C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6C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6C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6C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6C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6C3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C6C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6C37"/>
    <w:rPr>
      <w:rFonts w:eastAsiaTheme="minorEastAsia"/>
      <w:sz w:val="18"/>
      <w:szCs w:val="18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6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6C37"/>
    <w:rPr>
      <w:rFonts w:eastAsiaTheme="minorEastAsia"/>
      <w:sz w:val="18"/>
      <w:szCs w:val="18"/>
      <w:lang w:eastAsia="zh-CN"/>
      <w14:ligatures w14:val="none"/>
    </w:rPr>
  </w:style>
  <w:style w:type="table" w:styleId="TableGrid">
    <w:name w:val="Table Grid"/>
    <w:basedOn w:val="TableNormal"/>
    <w:uiPriority w:val="39"/>
    <w:rsid w:val="005C6C37"/>
    <w:pPr>
      <w:spacing w:after="0" w:line="240" w:lineRule="auto"/>
    </w:pPr>
    <w:rPr>
      <w:rFonts w:eastAsiaTheme="minorEastAsia"/>
      <w:sz w:val="21"/>
      <w:szCs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C6C37"/>
  </w:style>
  <w:style w:type="paragraph" w:styleId="TOCHeading">
    <w:name w:val="TOC Heading"/>
    <w:basedOn w:val="Heading1"/>
    <w:next w:val="Normal"/>
    <w:uiPriority w:val="39"/>
    <w:unhideWhenUsed/>
    <w:qFormat/>
    <w:rsid w:val="005C6C37"/>
    <w:pPr>
      <w:spacing w:before="240" w:after="0"/>
      <w:outlineLvl w:val="9"/>
    </w:pPr>
    <w:rPr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5C6C3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6C37"/>
    <w:pPr>
      <w:spacing w:after="100"/>
      <w:ind w:left="210"/>
    </w:pPr>
  </w:style>
  <w:style w:type="character" w:styleId="Hyperlink">
    <w:name w:val="Hyperlink"/>
    <w:basedOn w:val="DefaultParagraphFont"/>
    <w:uiPriority w:val="99"/>
    <w:unhideWhenUsed/>
    <w:rsid w:val="005C6C37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5C6C37"/>
    <w:pPr>
      <w:spacing w:after="100"/>
      <w:ind w:left="420"/>
    </w:pPr>
  </w:style>
  <w:style w:type="character" w:styleId="PlaceholderText">
    <w:name w:val="Placeholder Text"/>
    <w:basedOn w:val="DefaultParagraphFont"/>
    <w:uiPriority w:val="99"/>
    <w:semiHidden/>
    <w:rsid w:val="005C6C37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5C6C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89</Words>
  <Characters>449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rs, John C</dc:creator>
  <cp:keywords/>
  <dc:description/>
  <cp:lastModifiedBy>Ayers, John C</cp:lastModifiedBy>
  <cp:revision>1</cp:revision>
  <dcterms:created xsi:type="dcterms:W3CDTF">2024-12-09T17:13:00Z</dcterms:created>
  <dcterms:modified xsi:type="dcterms:W3CDTF">2024-12-09T17:18:00Z</dcterms:modified>
</cp:coreProperties>
</file>